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226B83" w14:textId="77777777" w:rsidR="00490090" w:rsidRPr="005A098F" w:rsidRDefault="00490090" w:rsidP="00490090">
      <w:pPr>
        <w:pStyle w:val="NoSpacing"/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  <w:r w:rsidRPr="005A098F">
        <w:rPr>
          <w:rFonts w:ascii="Times New Roman" w:hAnsi="Times New Roman" w:cs="Times New Roman"/>
          <w:i/>
          <w:noProof/>
          <w:sz w:val="24"/>
          <w:szCs w:val="24"/>
          <w:lang w:val="en-GB" w:eastAsia="it-IT"/>
        </w:rPr>
        <w:t>Supplementary material</w:t>
      </w:r>
    </w:p>
    <w:p w14:paraId="54834F30" w14:textId="77777777" w:rsidR="00490090" w:rsidRPr="005A098F" w:rsidRDefault="00490090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</w:p>
    <w:p w14:paraId="4C81D308" w14:textId="77777777" w:rsidR="00490090" w:rsidRPr="00156EAB" w:rsidRDefault="00490090" w:rsidP="00490090">
      <w:pPr>
        <w:spacing w:line="480" w:lineRule="auto"/>
        <w:jc w:val="center"/>
        <w:rPr>
          <w:rFonts w:ascii="Times New Roman" w:hAnsi="Times New Roman" w:cs="Times New Roman"/>
          <w:b/>
          <w:sz w:val="28"/>
          <w:lang w:val="en-GB"/>
        </w:rPr>
      </w:pPr>
      <w:r w:rsidRPr="00156EAB">
        <w:rPr>
          <w:rFonts w:ascii="Times New Roman" w:hAnsi="Times New Roman" w:cs="Times New Roman"/>
          <w:b/>
          <w:sz w:val="28"/>
          <w:lang w:val="en-GB"/>
        </w:rPr>
        <w:t xml:space="preserve">Ecology of food waste chain-elongating microbiome </w:t>
      </w:r>
    </w:p>
    <w:p w14:paraId="2B89B7A5" w14:textId="77777777" w:rsidR="00490090" w:rsidRPr="00156EAB" w:rsidRDefault="00490090" w:rsidP="00490090">
      <w:pPr>
        <w:spacing w:line="480" w:lineRule="auto"/>
        <w:jc w:val="both"/>
        <w:rPr>
          <w:lang w:val="en-GB"/>
        </w:rPr>
      </w:pPr>
    </w:p>
    <w:p w14:paraId="78377BEF" w14:textId="77777777" w:rsidR="00E9596B" w:rsidRDefault="00E9596B" w:rsidP="00E9596B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theme="minorHAnsi"/>
          <w:sz w:val="24"/>
          <w:szCs w:val="24"/>
        </w:rPr>
      </w:pPr>
      <w:r w:rsidRPr="00AF6D9F">
        <w:rPr>
          <w:rFonts w:ascii="Times New Roman" w:hAnsi="Times New Roman" w:cstheme="minorHAnsi"/>
          <w:sz w:val="24"/>
          <w:szCs w:val="24"/>
        </w:rPr>
        <w:t>Simona</w:t>
      </w:r>
      <w:r>
        <w:rPr>
          <w:rFonts w:ascii="Times New Roman" w:hAnsi="Times New Roman" w:cstheme="minorHAnsi"/>
          <w:sz w:val="24"/>
          <w:szCs w:val="24"/>
        </w:rPr>
        <w:t xml:space="preserve"> Crognale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853B91">
        <w:rPr>
          <w:rFonts w:ascii="Times New Roman" w:hAnsi="Times New Roman" w:cs="Times New Roman"/>
          <w:sz w:val="24"/>
        </w:rPr>
        <w:t>*</w:t>
      </w:r>
      <w:r w:rsidRPr="00AF6D9F">
        <w:rPr>
          <w:rFonts w:ascii="Times New Roman" w:hAnsi="Times New Roman" w:cstheme="minorHAnsi"/>
          <w:sz w:val="24"/>
          <w:szCs w:val="24"/>
        </w:rPr>
        <w:t>, Alessio</w:t>
      </w:r>
      <w:r>
        <w:rPr>
          <w:rFonts w:ascii="Times New Roman" w:hAnsi="Times New Roman" w:cstheme="minorHAnsi"/>
          <w:sz w:val="24"/>
          <w:szCs w:val="24"/>
        </w:rPr>
        <w:t xml:space="preserve"> Massimi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Michela</w:t>
      </w:r>
      <w:r>
        <w:rPr>
          <w:rFonts w:ascii="Times New Roman" w:hAnsi="Times New Roman" w:cstheme="minorHAnsi"/>
          <w:sz w:val="24"/>
          <w:szCs w:val="24"/>
        </w:rPr>
        <w:t xml:space="preserve"> Sbicego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Camilla Maria</w:t>
      </w:r>
      <w:r>
        <w:rPr>
          <w:rFonts w:ascii="Times New Roman" w:hAnsi="Times New Roman" w:cstheme="minorHAnsi"/>
          <w:sz w:val="24"/>
          <w:szCs w:val="24"/>
        </w:rPr>
        <w:t xml:space="preserve"> Braguglia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Agata</w:t>
      </w:r>
      <w:r>
        <w:rPr>
          <w:rFonts w:ascii="Times New Roman" w:hAnsi="Times New Roman" w:cstheme="minorHAnsi"/>
          <w:sz w:val="24"/>
          <w:szCs w:val="24"/>
        </w:rPr>
        <w:t xml:space="preserve"> Gallipoli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Giulio</w:t>
      </w:r>
      <w:r>
        <w:rPr>
          <w:rFonts w:ascii="Times New Roman" w:hAnsi="Times New Roman" w:cstheme="minorHAnsi"/>
          <w:sz w:val="24"/>
          <w:szCs w:val="24"/>
        </w:rPr>
        <w:t xml:space="preserve"> Gazzola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Andrea</w:t>
      </w:r>
      <w:r>
        <w:rPr>
          <w:rFonts w:ascii="Times New Roman" w:hAnsi="Times New Roman" w:cstheme="minorHAnsi"/>
          <w:sz w:val="24"/>
          <w:szCs w:val="24"/>
        </w:rPr>
        <w:t xml:space="preserve"> Gianico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, Barbara</w:t>
      </w:r>
      <w:r>
        <w:rPr>
          <w:rFonts w:ascii="Times New Roman" w:hAnsi="Times New Roman" w:cstheme="minorHAnsi"/>
          <w:sz w:val="24"/>
          <w:szCs w:val="24"/>
        </w:rPr>
        <w:t xml:space="preserve"> Tonanzi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 xml:space="preserve">, </w:t>
      </w:r>
      <w:r w:rsidRPr="00B8072A">
        <w:rPr>
          <w:rFonts w:ascii="Times New Roman" w:hAnsi="Times New Roman" w:cstheme="minorHAnsi"/>
          <w:sz w:val="24"/>
          <w:szCs w:val="24"/>
        </w:rPr>
        <w:t>Francesca</w:t>
      </w:r>
      <w:r>
        <w:rPr>
          <w:rFonts w:ascii="Times New Roman" w:hAnsi="Times New Roman" w:cstheme="minorHAnsi"/>
          <w:sz w:val="24"/>
          <w:szCs w:val="24"/>
        </w:rPr>
        <w:t xml:space="preserve"> Di Pippo</w:t>
      </w:r>
      <w:r w:rsidRPr="00B8072A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>
        <w:rPr>
          <w:rFonts w:ascii="Times New Roman" w:hAnsi="Times New Roman" w:cstheme="minorHAnsi"/>
          <w:sz w:val="24"/>
          <w:szCs w:val="24"/>
        </w:rPr>
        <w:t xml:space="preserve">, </w:t>
      </w:r>
      <w:r w:rsidRPr="00AF6D9F">
        <w:rPr>
          <w:rFonts w:ascii="Times New Roman" w:hAnsi="Times New Roman" w:cstheme="minorHAnsi"/>
          <w:sz w:val="24"/>
          <w:szCs w:val="24"/>
        </w:rPr>
        <w:t>Simona</w:t>
      </w:r>
      <w:r>
        <w:rPr>
          <w:rFonts w:ascii="Times New Roman" w:hAnsi="Times New Roman" w:cstheme="minorHAnsi"/>
          <w:sz w:val="24"/>
          <w:szCs w:val="24"/>
        </w:rPr>
        <w:t xml:space="preserve"> Rossetti</w:t>
      </w: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.</w:t>
      </w:r>
    </w:p>
    <w:p w14:paraId="6B753327" w14:textId="77777777" w:rsidR="00490090" w:rsidRPr="00AF6D9F" w:rsidRDefault="00490090" w:rsidP="0049009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Times New Roman" w:hAnsi="Times New Roman" w:cstheme="minorHAnsi"/>
          <w:sz w:val="24"/>
          <w:szCs w:val="24"/>
        </w:rPr>
      </w:pPr>
    </w:p>
    <w:p w14:paraId="0A3840E1" w14:textId="77777777" w:rsidR="00490090" w:rsidRPr="00AF6D9F" w:rsidRDefault="00490090" w:rsidP="00490090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</w:rPr>
      </w:pPr>
      <w:r w:rsidRPr="00AF6D9F">
        <w:rPr>
          <w:rFonts w:ascii="Times New Roman" w:hAnsi="Times New Roman" w:cstheme="minorHAnsi"/>
          <w:sz w:val="24"/>
          <w:szCs w:val="24"/>
          <w:vertAlign w:val="superscript"/>
        </w:rPr>
        <w:t>1</w:t>
      </w:r>
      <w:r w:rsidRPr="00AF6D9F">
        <w:rPr>
          <w:rFonts w:ascii="Times New Roman" w:hAnsi="Times New Roman" w:cstheme="minorHAnsi"/>
          <w:sz w:val="24"/>
          <w:szCs w:val="24"/>
        </w:rPr>
        <w:t>Water Research Institute, National Research Council of Italy, CNR-IRSA, Area della Ricerca RM1, Via Salaria km 29.300, 00015 Monterotondo, Roma, Italy.</w:t>
      </w:r>
    </w:p>
    <w:p w14:paraId="2B1DA5D2" w14:textId="77777777" w:rsidR="00490090" w:rsidRPr="00AF6D9F" w:rsidRDefault="00490090" w:rsidP="004900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2B6F37F7" w14:textId="77777777" w:rsidR="00490090" w:rsidRPr="00AF6D9F" w:rsidRDefault="00490090" w:rsidP="004900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</w:rPr>
      </w:pPr>
    </w:p>
    <w:p w14:paraId="64C2CDEE" w14:textId="77777777" w:rsidR="00490090" w:rsidRDefault="00490090" w:rsidP="004900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290D19">
        <w:rPr>
          <w:rFonts w:ascii="Times New Roman" w:hAnsi="Times New Roman" w:cs="Times New Roman"/>
          <w:sz w:val="24"/>
          <w:lang w:val="en-GB"/>
        </w:rPr>
        <w:t>*</w:t>
      </w:r>
      <w:r>
        <w:rPr>
          <w:rFonts w:ascii="Times New Roman" w:hAnsi="Times New Roman" w:cs="Times New Roman"/>
          <w:sz w:val="24"/>
          <w:lang w:val="en-GB"/>
        </w:rPr>
        <w:t>corresponding author:</w:t>
      </w:r>
      <w:r w:rsidRPr="00290D19">
        <w:rPr>
          <w:rFonts w:ascii="Times New Roman" w:hAnsi="Times New Roman" w:cs="Times New Roman"/>
          <w:sz w:val="24"/>
          <w:lang w:val="en-GB"/>
        </w:rPr>
        <w:t xml:space="preserve"> </w:t>
      </w:r>
    </w:p>
    <w:p w14:paraId="2062FD14" w14:textId="77777777" w:rsidR="00490090" w:rsidRPr="00853B91" w:rsidRDefault="00490090" w:rsidP="00490090">
      <w:pPr>
        <w:pStyle w:val="NoSpacing"/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853B91">
        <w:rPr>
          <w:rFonts w:ascii="Times New Roman" w:hAnsi="Times New Roman" w:cs="Times New Roman"/>
          <w:sz w:val="24"/>
          <w:lang w:val="en-US"/>
        </w:rPr>
        <w:t>Dr. Simona Crognale</w:t>
      </w:r>
    </w:p>
    <w:p w14:paraId="1093A509" w14:textId="77777777" w:rsidR="00490090" w:rsidRPr="00853B91" w:rsidRDefault="00490090" w:rsidP="00490090">
      <w:pPr>
        <w:pStyle w:val="NoSpacing"/>
        <w:spacing w:line="480" w:lineRule="auto"/>
        <w:rPr>
          <w:rFonts w:ascii="Times New Roman" w:hAnsi="Times New Roman" w:cs="Times New Roman"/>
          <w:sz w:val="24"/>
          <w:lang w:val="en-GB"/>
        </w:rPr>
      </w:pPr>
      <w:r w:rsidRPr="00853B91">
        <w:rPr>
          <w:rFonts w:ascii="Times New Roman" w:hAnsi="Times New Roman" w:cs="Times New Roman"/>
          <w:sz w:val="24"/>
          <w:lang w:val="en-GB"/>
        </w:rPr>
        <w:t>Water Research Institute (IRSA) - National Research Council of Italy (CNR)</w:t>
      </w:r>
    </w:p>
    <w:p w14:paraId="0B2F09AA" w14:textId="77777777" w:rsidR="00490090" w:rsidRPr="00853B91" w:rsidRDefault="00490090" w:rsidP="00490090">
      <w:pPr>
        <w:pStyle w:val="NoSpacing"/>
        <w:spacing w:line="480" w:lineRule="auto"/>
        <w:rPr>
          <w:rFonts w:ascii="Times New Roman" w:hAnsi="Times New Roman" w:cs="Times New Roman"/>
          <w:sz w:val="24"/>
        </w:rPr>
      </w:pPr>
      <w:r w:rsidRPr="00853B91">
        <w:rPr>
          <w:rFonts w:ascii="Times New Roman" w:hAnsi="Times New Roman" w:cs="Times New Roman"/>
          <w:sz w:val="24"/>
        </w:rPr>
        <w:t>Via Salaria km 29.300, Monterotondo, Rome, 00015, Italy</w:t>
      </w:r>
    </w:p>
    <w:p w14:paraId="2692657F" w14:textId="77777777" w:rsidR="00490090" w:rsidRPr="00B15479" w:rsidRDefault="00490090" w:rsidP="00490090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B15479">
        <w:rPr>
          <w:rFonts w:ascii="Times New Roman" w:hAnsi="Times New Roman" w:cs="Times New Roman"/>
          <w:sz w:val="24"/>
          <w:lang w:val="en-GB"/>
        </w:rPr>
        <w:t>simona.crognale@irsa.cnr.it</w:t>
      </w:r>
    </w:p>
    <w:p w14:paraId="45BEE9CF" w14:textId="77777777" w:rsidR="007D2DD6" w:rsidRDefault="007D2DD6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19A7D0" w14:textId="77777777" w:rsidR="007D2DD6" w:rsidRDefault="007D2DD6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46A73B0" w14:textId="77777777" w:rsidR="007D2DD6" w:rsidRDefault="007D2DD6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6186121" w14:textId="77777777" w:rsidR="007D2DD6" w:rsidRDefault="007D2DD6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46CDAAA" w14:textId="77777777" w:rsidR="007D2DD6" w:rsidRDefault="007D2DD6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2FC4499" w14:textId="64117AA6" w:rsidR="00833D95" w:rsidRDefault="00833D95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5BCBB16D" w14:textId="77777777" w:rsidR="00833D95" w:rsidRDefault="00833D95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  <w:sectPr w:rsidR="00833D95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6061F43" w14:textId="7B438414" w:rsidR="0079487D" w:rsidRPr="00D81ABD" w:rsidRDefault="00D81ABD" w:rsidP="0079487D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D81ABD">
        <w:rPr>
          <w:rFonts w:ascii="Times New Roman" w:hAnsi="Times New Roman" w:cs="Times New Roman"/>
          <w:sz w:val="20"/>
          <w:szCs w:val="24"/>
          <w:lang w:val="en-GB"/>
        </w:rPr>
        <w:lastRenderedPageBreak/>
        <w:t xml:space="preserve">Table S1. Main parameters monitored and quantified during reactors operation. </w:t>
      </w:r>
      <w:r w:rsidR="0079487D">
        <w:rPr>
          <w:rFonts w:ascii="Times New Roman" w:hAnsi="Times New Roman" w:cs="Times New Roman"/>
          <w:sz w:val="20"/>
          <w:szCs w:val="24"/>
          <w:lang w:val="en-GB"/>
        </w:rPr>
        <w:t xml:space="preserve">The maximum process efficiency was calculated as </w:t>
      </w:r>
      <w:r w:rsidR="0079487D" w:rsidRPr="0079487D">
        <w:rPr>
          <w:rFonts w:ascii="Times New Roman" w:hAnsi="Times New Roman" w:cs="Times New Roman"/>
          <w:sz w:val="20"/>
          <w:szCs w:val="24"/>
          <w:lang w:val="en-GB"/>
        </w:rPr>
        <w:t>organic matter (in terms of total COD) conversion into VFAs (from acetic to caproic)</w:t>
      </w:r>
      <w:r w:rsidR="0079487D">
        <w:rPr>
          <w:rFonts w:ascii="Times New Roman" w:hAnsi="Times New Roman" w:cs="Times New Roman"/>
          <w:sz w:val="20"/>
          <w:szCs w:val="24"/>
          <w:lang w:val="en-GB"/>
        </w:rPr>
        <w:t>.</w:t>
      </w:r>
    </w:p>
    <w:p w14:paraId="2E6F459E" w14:textId="6A89A997" w:rsidR="007D2DD6" w:rsidRDefault="007D2DD6" w:rsidP="00F020A2">
      <w:pPr>
        <w:pStyle w:val="NoSpacing"/>
        <w:spacing w:line="480" w:lineRule="auto"/>
        <w:jc w:val="both"/>
        <w:rPr>
          <w:lang w:val="en-GB"/>
        </w:rPr>
      </w:pPr>
    </w:p>
    <w:tbl>
      <w:tblPr>
        <w:tblW w:w="1444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8"/>
        <w:gridCol w:w="1420"/>
        <w:gridCol w:w="1118"/>
        <w:gridCol w:w="452"/>
        <w:gridCol w:w="784"/>
        <w:gridCol w:w="1085"/>
        <w:gridCol w:w="1129"/>
        <w:gridCol w:w="896"/>
        <w:gridCol w:w="1085"/>
        <w:gridCol w:w="873"/>
        <w:gridCol w:w="940"/>
        <w:gridCol w:w="940"/>
        <w:gridCol w:w="819"/>
        <w:gridCol w:w="785"/>
        <w:gridCol w:w="1751"/>
      </w:tblGrid>
      <w:tr w:rsidR="0079487D" w:rsidRPr="00773862" w14:paraId="1F03E712" w14:textId="00F5ABEF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3C6CA" w14:textId="77777777" w:rsidR="0079487D" w:rsidRPr="00833D95" w:rsidRDefault="0079487D" w:rsidP="00794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Reactor #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1D54" w14:textId="77777777" w:rsidR="0079487D" w:rsidRPr="00833D95" w:rsidRDefault="0079487D" w:rsidP="00794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Feeding strategy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81993" w14:textId="77777777" w:rsidR="0079487D" w:rsidRPr="00833D95" w:rsidRDefault="0079487D" w:rsidP="00794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OLR (gCOD/Ld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9F233" w14:textId="77777777" w:rsidR="0079487D" w:rsidRPr="00833D95" w:rsidRDefault="0079487D" w:rsidP="00794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a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D412F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cetate (mg/L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A537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Propionate (mg/L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8FDC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sobutyrate (mg/L)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ABDB64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utyrate (mg/L)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0C5775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Isovalerate (mg/L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3EBF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Valerate (mg/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08A4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proate (mg/L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87855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aproate (%VFA)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70D3F59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thanol (mg/L)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3DCE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Lactate (mg/L)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6BD1A4A5" w14:textId="6ACB6818" w:rsidR="0079487D" w:rsidRPr="00833D95" w:rsidRDefault="0079487D" w:rsidP="007948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Efficiency *(gVFA/gCODfed)</w:t>
            </w:r>
          </w:p>
        </w:tc>
      </w:tr>
      <w:tr w:rsidR="0079487D" w:rsidRPr="00773862" w14:paraId="6B432073" w14:textId="64A65051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235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ED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AA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9A6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295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3FD7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8D6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E9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808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C72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3D0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DBD8F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1EEC1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49C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left w:val="single" w:sz="4" w:space="0" w:color="auto"/>
              <w:bottom w:val="nil"/>
            </w:tcBorders>
          </w:tcPr>
          <w:p w14:paraId="5B641AE7" w14:textId="1EE8670C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79487D" w:rsidRPr="00773862" w14:paraId="5012B275" w14:textId="2A68E3D7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D9F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615A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68E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2A0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2CA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7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E1E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2F9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711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8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7A8B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1356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A629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63C1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8B048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C3A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14F9735E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1848A26A" w14:textId="40CBA2D5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0A8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0BE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648B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744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64D5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C70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B81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7FA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FFD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A3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6034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9833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B40D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2BDD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5F329C5E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1E30C2C4" w14:textId="33A5BDEE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8BC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6F3E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737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832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6B9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CEDF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14D4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94D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888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7628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31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78E04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1BFF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F3AD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103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78742FFF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24DE7F18" w14:textId="1C622FFE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945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F3B1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A85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DFA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FA6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8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CA28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4F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4FE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67D2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17E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2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A58E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1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3842406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0AEAEF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1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B7FB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305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7DD7DB8B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5685240D" w14:textId="5D0E4D25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E94BD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C20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D005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36D2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FB07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6E4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0FB6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9754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4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452E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06F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006A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B40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253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7A36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1275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8B262C8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320148DD" w14:textId="3E843A12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DAF1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2FA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282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A9F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7B9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3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75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72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3AF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3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47F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E63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4A2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92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E1B92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87E87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3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E60B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7849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1B48CD8" w14:textId="668E5320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79487D" w:rsidRPr="00773862" w14:paraId="1404D250" w14:textId="368C1F2C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0DD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DCDA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78D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2A7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F69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30DF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944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7CE7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C26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51A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D0C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96635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6D126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326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1718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3894B99F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42EF2712" w14:textId="3CA1CC0C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5127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488D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9185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E0F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BE1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E9DE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10F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B3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1EB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65B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F46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48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F2EBB8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DC248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6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E87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1847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261DC68C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610B4D74" w14:textId="5F56A8B2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A638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7938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36C2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8BA0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AE2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2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9D65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004E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9924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3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C63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CFB3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F88E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9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52BF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69B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88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5856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sz w:val="20"/>
                <w:szCs w:val="20"/>
              </w:rPr>
              <w:t>8501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92AB94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9487D" w:rsidRPr="00773862" w14:paraId="193EB051" w14:textId="07CD0A5C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74C3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6AC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AF0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7B7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38D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44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24E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187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04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250D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E32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54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7C653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54361A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2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5C40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60132ABC" w14:textId="0719660F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79487D" w:rsidRPr="00773862" w14:paraId="73D22F07" w14:textId="5A5B5ACB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07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4D0A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353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B01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7518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8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F30E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389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3D9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8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89B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42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F59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30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A9C7B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C5FA3F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52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2884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7DB6F82E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353813A7" w14:textId="6F5C0620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324B0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36B9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3A97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A299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E92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5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0B40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71F1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FEE0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43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B390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72A5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66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F339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5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798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E65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7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1B84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31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863FEEC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6A4AFCC6" w14:textId="6F3782F7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B18E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4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5D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F9F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E5B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BFE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7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CA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A09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0EC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5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C1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2AC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668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88A2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19D15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CD2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FA838C3" w14:textId="09DB9634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79487D" w:rsidRPr="00773862" w14:paraId="271C397B" w14:textId="33967492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D3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294E8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558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26A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C9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8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BC2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8D0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A78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1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933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B9C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241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34D5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59D06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C1B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2E02D5D0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4B329429" w14:textId="3DD15F0F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F48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DEDF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E6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8526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7AF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0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338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D1ED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9CB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2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D43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797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11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EF15B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1FEF4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C728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24389BC4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3944EFD3" w14:textId="2ABC7576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D10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7F45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93FA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C9FD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078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64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886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4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1A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31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1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AE3F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8E69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9AA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9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E0EA6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8D8DA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FC21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1AF2FFBE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0E5B7EC8" w14:textId="7749E79F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4FD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0AAF2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D67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50D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6DF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894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306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D82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EF2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2C4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088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6DB70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14344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7726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6947C987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16F774BF" w14:textId="020B292C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711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5D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91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A36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634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2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EDC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44B6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9EB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2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F76D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F59E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871B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94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26F7D4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A25FA0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250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01372A65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7C310ED2" w14:textId="3C621B04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68DA4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4A6A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9C82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739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E044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4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7BF2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D62C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3792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7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BDFF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B671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8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F845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5343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211E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4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B92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AB34D61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18E2B757" w14:textId="6BAC3C4E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8AD3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6FE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6EEE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F95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891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95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6915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DFB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F482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5C4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20F8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9825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9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8DE4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443170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55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D62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327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99273C5" w14:textId="3FED4BF1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79487D" w:rsidRPr="00773862" w14:paraId="40335D80" w14:textId="12703B17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534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7C05B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3CA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3759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3ED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32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B7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F0A5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75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6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9A3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1FA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32F6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9F0F5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1C2C9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7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4D6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7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769791C2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04F2F46D" w14:textId="2FBFA65B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DA7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787F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9BD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E831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BA9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F30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0C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2728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1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B16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DE9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D0A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B16EA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EFD9E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91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8B2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495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665DB3AB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51B36E06" w14:textId="33C29352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9A1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0444C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18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118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D1B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7548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2F4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043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0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9AE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8EF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82C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1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509C0AF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D5EB86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88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4D9C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7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4A9A6F5B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52A11FC6" w14:textId="21AEC33D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C80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074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6DB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21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BA81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21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D7D9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9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27B28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4A2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7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F655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00391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9EEF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1062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67F7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96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6B3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76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884B215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6933B417" w14:textId="25B0AEF1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DB2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3F8E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F7C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D12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997E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877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4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995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EEB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0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2CC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055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D12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F4398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950D08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02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CF7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571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063408D4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02044E79" w14:textId="1543661D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0D3D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24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B23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9CE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6CC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7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33D0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25A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D3F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64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738B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A99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D42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ADD55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DDC65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88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ED4B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0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55B129BF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7DA146E7" w14:textId="089B5B9B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3C7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295A5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963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6631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6DF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53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CFE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68B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E7F5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50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A83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1E05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901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00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3D9A58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B025A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5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14A0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7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4B160D45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79B2B6CD" w14:textId="2807E03E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08C0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E78E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116E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6B0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1318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5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6B16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A1C68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867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38</w:t>
            </w: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506A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E025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4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BFE1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80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EE32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D880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02</w:t>
            </w:r>
          </w:p>
        </w:tc>
        <w:tc>
          <w:tcPr>
            <w:tcW w:w="77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7DF6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1326BA3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3A94DA9B" w14:textId="16582023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9BF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573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Discontinuous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7C939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F6D4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AB1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68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765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557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DE7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48D0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7E8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5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39F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1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17779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352C52D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97</w:t>
            </w:r>
          </w:p>
        </w:tc>
        <w:tc>
          <w:tcPr>
            <w:tcW w:w="77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31E7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65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4DD5A2F9" w14:textId="48F3C005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79487D" w:rsidRPr="00773862" w14:paraId="1E5E4F7F" w14:textId="17DA1682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2D3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BC8A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13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6B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21B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79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3168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A60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2BBC7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687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9B9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784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3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FE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8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74B47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CAFA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55</w:t>
            </w:r>
          </w:p>
        </w:tc>
        <w:tc>
          <w:tcPr>
            <w:tcW w:w="77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C1CE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  <w:bottom w:val="nil"/>
            </w:tcBorders>
          </w:tcPr>
          <w:p w14:paraId="249E29DB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1468BD51" w14:textId="62B88BFA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C72B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A6799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50F22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47D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A0D2C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93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8085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18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6DD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C4D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44B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28B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638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62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F90FFA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2E6A19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64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116E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66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5CDED25B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9487D" w:rsidRPr="00773862" w14:paraId="14F22775" w14:textId="6B38D369" w:rsidTr="0079487D">
        <w:trPr>
          <w:trHeight w:val="229"/>
        </w:trPr>
        <w:tc>
          <w:tcPr>
            <w:tcW w:w="8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389CC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0186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89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29591DD0" w14:textId="77777777" w:rsidR="0079487D" w:rsidRPr="00833D95" w:rsidRDefault="0079487D" w:rsidP="005D2B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D98DE0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833D9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76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4C37F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28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CBDB3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385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8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6A4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94</w:t>
            </w:r>
          </w:p>
        </w:tc>
        <w:tc>
          <w:tcPr>
            <w:tcW w:w="1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5E541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8E90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7</w:t>
            </w:r>
          </w:p>
        </w:tc>
        <w:tc>
          <w:tcPr>
            <w:tcW w:w="9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43B6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32</w:t>
            </w:r>
          </w:p>
        </w:tc>
        <w:tc>
          <w:tcPr>
            <w:tcW w:w="91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0BF4234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5BC1B8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66</w:t>
            </w:r>
          </w:p>
        </w:tc>
        <w:tc>
          <w:tcPr>
            <w:tcW w:w="77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A15B" w14:textId="77777777" w:rsidR="0079487D" w:rsidRPr="00833D95" w:rsidRDefault="0079487D" w:rsidP="005D2B1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7738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489</w:t>
            </w:r>
          </w:p>
        </w:tc>
        <w:tc>
          <w:tcPr>
            <w:tcW w:w="1565" w:type="dxa"/>
            <w:tcBorders>
              <w:top w:val="nil"/>
              <w:left w:val="single" w:sz="4" w:space="0" w:color="auto"/>
            </w:tcBorders>
          </w:tcPr>
          <w:p w14:paraId="7E1341A0" w14:textId="77777777" w:rsidR="0079487D" w:rsidRPr="00773862" w:rsidRDefault="0079487D" w:rsidP="005D2B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94C8F74" w14:textId="7F1FE530" w:rsidR="00F020A2" w:rsidRPr="004254C8" w:rsidRDefault="00F020A2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67DA6690" wp14:editId="409D7EB3">
            <wp:extent cx="6120130" cy="3357245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VFA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83891" w14:textId="00B55759" w:rsidR="00F020A2" w:rsidRDefault="00F020A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3275BF">
        <w:rPr>
          <w:rFonts w:ascii="Times New Roman" w:hAnsi="Times New Roman" w:cs="Times New Roman"/>
          <w:sz w:val="20"/>
          <w:szCs w:val="24"/>
          <w:lang w:val="en-GB"/>
        </w:rPr>
        <w:t>Fig.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S</w:t>
      </w:r>
      <w:r w:rsidRPr="003275BF">
        <w:rPr>
          <w:rFonts w:ascii="Times New Roman" w:hAnsi="Times New Roman" w:cs="Times New Roman"/>
          <w:sz w:val="20"/>
          <w:szCs w:val="24"/>
          <w:lang w:val="en-GB"/>
        </w:rPr>
        <w:t>1 Daily concentration (mg L</w:t>
      </w:r>
      <w:r w:rsidRPr="003275BF">
        <w:rPr>
          <w:rFonts w:ascii="Times New Roman" w:hAnsi="Times New Roman" w:cs="Times New Roman"/>
          <w:sz w:val="20"/>
          <w:szCs w:val="24"/>
          <w:vertAlign w:val="superscript"/>
          <w:lang w:val="en-GB"/>
        </w:rPr>
        <w:t>-1</w:t>
      </w:r>
      <w:r w:rsidRPr="003275BF">
        <w:rPr>
          <w:rFonts w:ascii="Times New Roman" w:hAnsi="Times New Roman" w:cs="Times New Roman"/>
          <w:sz w:val="20"/>
          <w:szCs w:val="24"/>
          <w:lang w:val="en-GB"/>
        </w:rPr>
        <w:t>) profile of VFAs during all tests.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</w:p>
    <w:p w14:paraId="470F144D" w14:textId="77777777" w:rsidR="00AD7AFD" w:rsidRDefault="00AD7AFD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288AB0F4" w14:textId="77777777" w:rsidR="00AD7AFD" w:rsidRDefault="00AD7AFD" w:rsidP="00F020A2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15BC4C5" w14:textId="77777777" w:rsidR="00B15479" w:rsidRPr="0079487D" w:rsidRDefault="00B15479" w:rsidP="00AD7AF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</w:p>
    <w:p w14:paraId="7FE3AD60" w14:textId="77777777" w:rsidR="00B15479" w:rsidRPr="0079487D" w:rsidRDefault="00B15479" w:rsidP="00AD7AFD">
      <w:pPr>
        <w:pStyle w:val="NoSpacing"/>
        <w:spacing w:line="480" w:lineRule="auto"/>
        <w:jc w:val="both"/>
        <w:rPr>
          <w:rFonts w:ascii="Times New Roman" w:hAnsi="Times New Roman" w:cs="Times New Roman"/>
          <w:noProof/>
          <w:sz w:val="24"/>
          <w:szCs w:val="24"/>
          <w:lang w:val="en-GB" w:eastAsia="it-IT"/>
        </w:rPr>
      </w:pPr>
    </w:p>
    <w:p w14:paraId="5A5555D9" w14:textId="1A5D81F2" w:rsidR="00AD7AFD" w:rsidRPr="00CF2263" w:rsidRDefault="00AD7AFD" w:rsidP="00AD7AF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E9EC708" w14:textId="034A1314" w:rsidR="00B15479" w:rsidRDefault="00B15479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>
        <w:rPr>
          <w:rFonts w:ascii="Times New Roman" w:hAnsi="Times New Roman" w:cs="Times New Roman"/>
          <w:noProof/>
          <w:sz w:val="20"/>
          <w:szCs w:val="24"/>
          <w:lang w:eastAsia="it-IT"/>
        </w:rPr>
        <w:lastRenderedPageBreak/>
        <w:drawing>
          <wp:inline distT="0" distB="0" distL="0" distR="0" wp14:anchorId="2BF75B36" wp14:editId="5DF4D221">
            <wp:extent cx="6120000" cy="2961338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2961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1E7F77" w14:textId="77777777" w:rsidR="00B15479" w:rsidRDefault="00B15479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6CB3B7A" w14:textId="0F0A7366" w:rsidR="00AD7AFD" w:rsidRDefault="00AD7AFD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  <w:r w:rsidRPr="001416C4">
        <w:rPr>
          <w:rFonts w:ascii="Times New Roman" w:hAnsi="Times New Roman" w:cs="Times New Roman"/>
          <w:sz w:val="20"/>
          <w:szCs w:val="24"/>
          <w:lang w:val="en-GB"/>
        </w:rPr>
        <w:t xml:space="preserve">Fig. </w:t>
      </w:r>
      <w:r>
        <w:rPr>
          <w:rFonts w:ascii="Times New Roman" w:hAnsi="Times New Roman" w:cs="Times New Roman"/>
          <w:sz w:val="20"/>
          <w:szCs w:val="24"/>
          <w:lang w:val="en-GB"/>
        </w:rPr>
        <w:t>S2</w:t>
      </w:r>
      <w:r w:rsidRPr="001416C4">
        <w:rPr>
          <w:rFonts w:ascii="Times New Roman" w:hAnsi="Times New Roman" w:cs="Times New Roman"/>
          <w:sz w:val="20"/>
          <w:szCs w:val="24"/>
          <w:lang w:val="en-GB"/>
        </w:rPr>
        <w:t xml:space="preserve"> Bubble plot depicting the relative abundance (as % of total reads) of the main genera (≥5% in at least one sample) in the biomass reactor</w:t>
      </w:r>
      <w:r w:rsidR="00230762">
        <w:rPr>
          <w:rFonts w:ascii="Times New Roman" w:hAnsi="Times New Roman" w:cs="Times New Roman"/>
          <w:sz w:val="20"/>
          <w:szCs w:val="24"/>
          <w:lang w:val="en-GB"/>
        </w:rPr>
        <w:t>s</w:t>
      </w:r>
      <w:r w:rsidRPr="001416C4">
        <w:rPr>
          <w:rFonts w:ascii="Times New Roman" w:hAnsi="Times New Roman" w:cs="Times New Roman"/>
          <w:sz w:val="20"/>
          <w:szCs w:val="24"/>
          <w:lang w:val="en-GB"/>
        </w:rPr>
        <w:t xml:space="preserve"> at different OLRs and feeding strategy. </w:t>
      </w:r>
    </w:p>
    <w:p w14:paraId="3CB5DE33" w14:textId="3D35B087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FC1EE54" w14:textId="29B4D685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1996797F" w14:textId="5F5CA062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7F81B786" w14:textId="78D38F0B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67239467" w14:textId="72EE89A2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4422FD5E" w14:textId="77777777" w:rsidR="00773862" w:rsidRDefault="00773862" w:rsidP="005D45E4">
      <w:pPr>
        <w:pStyle w:val="NoSpacing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DB58267" w14:textId="77777777" w:rsidR="00AD7AFD" w:rsidRDefault="00AD7AFD" w:rsidP="00AD7AFD">
      <w:pPr>
        <w:pStyle w:val="NoSpacing"/>
        <w:spacing w:line="480" w:lineRule="auto"/>
        <w:jc w:val="both"/>
        <w:rPr>
          <w:rFonts w:ascii="Times New Roman" w:hAnsi="Times New Roman" w:cs="Times New Roman"/>
          <w:sz w:val="20"/>
          <w:szCs w:val="24"/>
          <w:lang w:val="en-GB"/>
        </w:rPr>
      </w:pPr>
    </w:p>
    <w:p w14:paraId="07585D0C" w14:textId="77777777" w:rsidR="00AD7AFD" w:rsidRPr="009A1B89" w:rsidRDefault="00AD7AFD" w:rsidP="00AD7AFD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eastAsia="it-IT"/>
        </w:rPr>
        <w:lastRenderedPageBreak/>
        <w:drawing>
          <wp:inline distT="0" distB="0" distL="0" distR="0" wp14:anchorId="3A86C755" wp14:editId="5F99D5F4">
            <wp:extent cx="6208262" cy="3379305"/>
            <wp:effectExtent l="0" t="0" r="254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ox plot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2269" cy="33923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9F78B" w14:textId="773CB350" w:rsidR="00FC5276" w:rsidRPr="00F020A2" w:rsidRDefault="00AD7AFD" w:rsidP="00773862">
      <w:pPr>
        <w:pStyle w:val="NoSpacing"/>
        <w:jc w:val="both"/>
        <w:rPr>
          <w:lang w:val="en-GB"/>
        </w:rPr>
      </w:pPr>
      <w:r w:rsidRPr="001416C4">
        <w:rPr>
          <w:rFonts w:ascii="Times New Roman" w:hAnsi="Times New Roman" w:cs="Times New Roman"/>
          <w:sz w:val="20"/>
          <w:szCs w:val="24"/>
          <w:lang w:val="en-GB"/>
        </w:rPr>
        <w:t>Fig.</w:t>
      </w:r>
      <w:r>
        <w:rPr>
          <w:rFonts w:ascii="Times New Roman" w:hAnsi="Times New Roman" w:cs="Times New Roman"/>
          <w:sz w:val="20"/>
          <w:szCs w:val="24"/>
          <w:lang w:val="en-GB"/>
        </w:rPr>
        <w:t xml:space="preserve"> </w:t>
      </w:r>
      <w:r w:rsidR="001E734C">
        <w:rPr>
          <w:rFonts w:ascii="Times New Roman" w:hAnsi="Times New Roman" w:cs="Times New Roman"/>
          <w:sz w:val="20"/>
          <w:szCs w:val="24"/>
          <w:lang w:val="en-GB"/>
        </w:rPr>
        <w:t>S</w:t>
      </w:r>
      <w:r>
        <w:rPr>
          <w:rFonts w:ascii="Times New Roman" w:hAnsi="Times New Roman" w:cs="Times New Roman"/>
          <w:sz w:val="20"/>
          <w:szCs w:val="24"/>
          <w:lang w:val="en-GB"/>
        </w:rPr>
        <w:t>3</w:t>
      </w:r>
      <w:r w:rsidRPr="001416C4">
        <w:rPr>
          <w:rFonts w:ascii="Times New Roman" w:hAnsi="Times New Roman" w:cs="Times New Roman"/>
          <w:sz w:val="20"/>
          <w:szCs w:val="24"/>
          <w:lang w:val="en-GB"/>
        </w:rPr>
        <w:t xml:space="preserve"> Boxplot of Alpha-diversity indices: a) Dominance (D), b) Simpson (1-D), c) Evenness (H/S), d) Shannon (H), </w:t>
      </w:r>
      <w:proofErr w:type="spellStart"/>
      <w:r w:rsidRPr="001416C4">
        <w:rPr>
          <w:rFonts w:ascii="Times New Roman" w:hAnsi="Times New Roman" w:cs="Times New Roman"/>
          <w:sz w:val="20"/>
          <w:szCs w:val="24"/>
          <w:lang w:val="en-GB"/>
        </w:rPr>
        <w:t>Margalef</w:t>
      </w:r>
      <w:proofErr w:type="spellEnd"/>
      <w:r>
        <w:rPr>
          <w:rFonts w:ascii="Times New Roman" w:hAnsi="Times New Roman" w:cs="Times New Roman"/>
          <w:sz w:val="20"/>
          <w:szCs w:val="24"/>
          <w:lang w:val="en-GB"/>
        </w:rPr>
        <w:t>,</w:t>
      </w:r>
      <w:r w:rsidRPr="001416C4">
        <w:rPr>
          <w:rFonts w:ascii="Times New Roman" w:hAnsi="Times New Roman" w:cs="Times New Roman"/>
          <w:sz w:val="20"/>
          <w:szCs w:val="24"/>
          <w:lang w:val="en-GB"/>
        </w:rPr>
        <w:t xml:space="preserve"> and Chao-1. These indices reflect the </w:t>
      </w:r>
      <w:r w:rsidRPr="001416C4">
        <w:rPr>
          <w:rFonts w:ascii="Times New Roman" w:hAnsi="Times New Roman" w:cs="Times New Roman"/>
          <w:sz w:val="20"/>
          <w:szCs w:val="24"/>
          <w:lang w:val="en"/>
        </w:rPr>
        <w:t xml:space="preserve">measure of diversity </w:t>
      </w:r>
      <w:r w:rsidR="00F43CC8">
        <w:rPr>
          <w:rFonts w:ascii="Times New Roman" w:hAnsi="Times New Roman" w:cs="Times New Roman"/>
          <w:sz w:val="20"/>
          <w:szCs w:val="24"/>
          <w:lang w:val="en"/>
        </w:rPr>
        <w:t>considering</w:t>
      </w:r>
      <w:r w:rsidRPr="001416C4">
        <w:rPr>
          <w:rFonts w:ascii="Times New Roman" w:hAnsi="Times New Roman" w:cs="Times New Roman"/>
          <w:sz w:val="20"/>
          <w:szCs w:val="24"/>
          <w:lang w:val="en"/>
        </w:rPr>
        <w:t xml:space="preserve"> the number of </w:t>
      </w:r>
      <w:r w:rsidR="00F43CC8">
        <w:rPr>
          <w:rFonts w:ascii="Times New Roman" w:hAnsi="Times New Roman" w:cs="Times New Roman"/>
          <w:sz w:val="20"/>
          <w:szCs w:val="24"/>
          <w:lang w:val="en"/>
        </w:rPr>
        <w:t>taxa</w:t>
      </w:r>
      <w:r w:rsidR="00F43CC8" w:rsidRPr="001416C4">
        <w:rPr>
          <w:rFonts w:ascii="Times New Roman" w:hAnsi="Times New Roman" w:cs="Times New Roman"/>
          <w:sz w:val="20"/>
          <w:szCs w:val="24"/>
          <w:lang w:val="en"/>
        </w:rPr>
        <w:t xml:space="preserve"> </w:t>
      </w:r>
      <w:r w:rsidRPr="001416C4">
        <w:rPr>
          <w:rFonts w:ascii="Times New Roman" w:hAnsi="Times New Roman" w:cs="Times New Roman"/>
          <w:sz w:val="20"/>
          <w:szCs w:val="24"/>
          <w:lang w:val="en"/>
        </w:rPr>
        <w:t xml:space="preserve">present (at ASVs level), as well as the relative abundance of each </w:t>
      </w:r>
      <w:r w:rsidR="00461094">
        <w:rPr>
          <w:rFonts w:ascii="Times New Roman" w:hAnsi="Times New Roman" w:cs="Times New Roman"/>
          <w:sz w:val="20"/>
          <w:szCs w:val="24"/>
          <w:lang w:val="en"/>
        </w:rPr>
        <w:t>taxon</w:t>
      </w:r>
      <w:r w:rsidR="001E734C">
        <w:rPr>
          <w:rFonts w:ascii="Times New Roman" w:hAnsi="Times New Roman" w:cs="Times New Roman"/>
          <w:sz w:val="20"/>
          <w:szCs w:val="24"/>
          <w:lang w:val="en"/>
        </w:rPr>
        <w:t xml:space="preserve">. </w:t>
      </w:r>
      <w:r w:rsidRPr="001416C4">
        <w:rPr>
          <w:rFonts w:ascii="Times New Roman" w:hAnsi="Times New Roman" w:cs="Times New Roman"/>
          <w:sz w:val="20"/>
          <w:szCs w:val="24"/>
          <w:lang w:val="en-GB"/>
        </w:rPr>
        <w:t>Boxes represent the interquartile range (IQR) between the first and third quartiles (25th and 75th percentiles, respectively), and the horizontal line inside the box defines the median.</w:t>
      </w:r>
    </w:p>
    <w:sectPr w:rsidR="00FC5276" w:rsidRPr="00F020A2" w:rsidSect="00694336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67756" w14:textId="77777777" w:rsidR="00020131" w:rsidRDefault="00020131" w:rsidP="00490090">
      <w:pPr>
        <w:spacing w:after="0" w:line="240" w:lineRule="auto"/>
      </w:pPr>
      <w:r>
        <w:separator/>
      </w:r>
    </w:p>
  </w:endnote>
  <w:endnote w:type="continuationSeparator" w:id="0">
    <w:p w14:paraId="5B829818" w14:textId="77777777" w:rsidR="00020131" w:rsidRDefault="00020131" w:rsidP="00490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7271550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C732A7B" w14:textId="55172BE4" w:rsidR="007D2DD6" w:rsidRPr="00490090" w:rsidRDefault="007D2DD6">
        <w:pPr>
          <w:pStyle w:val="Footer"/>
          <w:jc w:val="right"/>
          <w:rPr>
            <w:rFonts w:ascii="Times New Roman" w:hAnsi="Times New Roman" w:cs="Times New Roman"/>
          </w:rPr>
        </w:pPr>
        <w:r w:rsidRPr="00490090">
          <w:rPr>
            <w:rFonts w:ascii="Times New Roman" w:hAnsi="Times New Roman" w:cs="Times New Roman"/>
          </w:rPr>
          <w:fldChar w:fldCharType="begin"/>
        </w:r>
        <w:r w:rsidRPr="00490090">
          <w:rPr>
            <w:rFonts w:ascii="Times New Roman" w:hAnsi="Times New Roman" w:cs="Times New Roman"/>
          </w:rPr>
          <w:instrText>PAGE   \* MERGEFORMAT</w:instrText>
        </w:r>
        <w:r w:rsidRPr="00490090">
          <w:rPr>
            <w:rFonts w:ascii="Times New Roman" w:hAnsi="Times New Roman" w:cs="Times New Roman"/>
          </w:rPr>
          <w:fldChar w:fldCharType="separate"/>
        </w:r>
        <w:r w:rsidR="00AC14BA">
          <w:rPr>
            <w:rFonts w:ascii="Times New Roman" w:hAnsi="Times New Roman" w:cs="Times New Roman"/>
            <w:noProof/>
          </w:rPr>
          <w:t>1</w:t>
        </w:r>
        <w:r w:rsidRPr="00490090">
          <w:rPr>
            <w:rFonts w:ascii="Times New Roman" w:hAnsi="Times New Roman" w:cs="Times New Roman"/>
          </w:rPr>
          <w:fldChar w:fldCharType="end"/>
        </w:r>
      </w:p>
    </w:sdtContent>
  </w:sdt>
  <w:p w14:paraId="6931A199" w14:textId="77777777" w:rsidR="007D2DD6" w:rsidRDefault="007D2D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689D6D" w14:textId="77777777" w:rsidR="00020131" w:rsidRDefault="00020131" w:rsidP="00490090">
      <w:pPr>
        <w:spacing w:after="0" w:line="240" w:lineRule="auto"/>
      </w:pPr>
      <w:r>
        <w:separator/>
      </w:r>
    </w:p>
  </w:footnote>
  <w:footnote w:type="continuationSeparator" w:id="0">
    <w:p w14:paraId="366DACF5" w14:textId="77777777" w:rsidR="00020131" w:rsidRDefault="00020131" w:rsidP="00490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20A2"/>
    <w:rsid w:val="0000381F"/>
    <w:rsid w:val="00020131"/>
    <w:rsid w:val="00157107"/>
    <w:rsid w:val="001E734C"/>
    <w:rsid w:val="0020775C"/>
    <w:rsid w:val="00230762"/>
    <w:rsid w:val="002F6496"/>
    <w:rsid w:val="003D7100"/>
    <w:rsid w:val="0043640D"/>
    <w:rsid w:val="00461094"/>
    <w:rsid w:val="00477871"/>
    <w:rsid w:val="00490090"/>
    <w:rsid w:val="00523955"/>
    <w:rsid w:val="005A098F"/>
    <w:rsid w:val="005D45E4"/>
    <w:rsid w:val="005D4834"/>
    <w:rsid w:val="00694336"/>
    <w:rsid w:val="00773862"/>
    <w:rsid w:val="0079487D"/>
    <w:rsid w:val="007D2DD6"/>
    <w:rsid w:val="00833D95"/>
    <w:rsid w:val="008A5E80"/>
    <w:rsid w:val="00944B24"/>
    <w:rsid w:val="00AC14BA"/>
    <w:rsid w:val="00AD7AFD"/>
    <w:rsid w:val="00AF0320"/>
    <w:rsid w:val="00B15479"/>
    <w:rsid w:val="00BE34AD"/>
    <w:rsid w:val="00C14749"/>
    <w:rsid w:val="00C37D3B"/>
    <w:rsid w:val="00D741F5"/>
    <w:rsid w:val="00D81ABD"/>
    <w:rsid w:val="00E41E4A"/>
    <w:rsid w:val="00E90858"/>
    <w:rsid w:val="00E9596B"/>
    <w:rsid w:val="00EA765C"/>
    <w:rsid w:val="00F020A2"/>
    <w:rsid w:val="00F43CC8"/>
    <w:rsid w:val="00F744C9"/>
    <w:rsid w:val="00FC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1BDF4"/>
  <w15:chartTrackingRefBased/>
  <w15:docId w15:val="{C84D2C54-5D5C-431D-A179-8527497A3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00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020A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020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20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20A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20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20A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90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0090"/>
  </w:style>
  <w:style w:type="paragraph" w:styleId="Footer">
    <w:name w:val="footer"/>
    <w:basedOn w:val="Normal"/>
    <w:link w:val="FooterChar"/>
    <w:uiPriority w:val="99"/>
    <w:unhideWhenUsed/>
    <w:rsid w:val="0049009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009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09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098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43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41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tiff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588A64-84BF-4563-B127-AEC5D00D04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537</Words>
  <Characters>3062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Crognale</dc:creator>
  <cp:keywords/>
  <dc:description/>
  <cp:lastModifiedBy>Tony Sayers</cp:lastModifiedBy>
  <cp:revision>12</cp:revision>
  <dcterms:created xsi:type="dcterms:W3CDTF">2023-02-23T11:16:00Z</dcterms:created>
  <dcterms:modified xsi:type="dcterms:W3CDTF">2023-04-03T0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fems-microbiology-ecology</vt:lpwstr>
  </property>
  <property fmtid="{D5CDD505-2E9C-101B-9397-08002B2CF9AE}" pid="9" name="Mendeley Recent Style Name 3_1">
    <vt:lpwstr>FEMS Microbiology Ecology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harvard-imperial-college-london</vt:lpwstr>
  </property>
  <property fmtid="{D5CDD505-2E9C-101B-9397-08002B2CF9AE}" pid="13" name="Mendeley Recent Style Name 5_1">
    <vt:lpwstr>Imperial College London - Harvard</vt:lpwstr>
  </property>
  <property fmtid="{D5CDD505-2E9C-101B-9397-08002B2CF9AE}" pid="14" name="Mendeley Recent Style Id 6_1">
    <vt:lpwstr>http://www.zotero.org/styles/journal-of-environmental-management</vt:lpwstr>
  </property>
  <property fmtid="{D5CDD505-2E9C-101B-9397-08002B2CF9AE}" pid="15" name="Mendeley Recent Style Name 6_1">
    <vt:lpwstr>Journal of Environmental Management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science-of-the-total-environment</vt:lpwstr>
  </property>
  <property fmtid="{D5CDD505-2E9C-101B-9397-08002B2CF9AE}" pid="19" name="Mendeley Recent Style Name 8_1">
    <vt:lpwstr>Science of the Total Environment</vt:lpwstr>
  </property>
  <property fmtid="{D5CDD505-2E9C-101B-9397-08002B2CF9AE}" pid="20" name="Mendeley Recent Style Id 9_1">
    <vt:lpwstr>http://www.zotero.org/styles/water-research</vt:lpwstr>
  </property>
  <property fmtid="{D5CDD505-2E9C-101B-9397-08002B2CF9AE}" pid="21" name="Mendeley Recent Style Name 9_1">
    <vt:lpwstr>Water Research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cd4fb6-f5cc-3d25-b6ec-9e2adbf714df</vt:lpwstr>
  </property>
  <property fmtid="{D5CDD505-2E9C-101B-9397-08002B2CF9AE}" pid="24" name="Mendeley Citation Style_1">
    <vt:lpwstr>http://www.zotero.org/styles/microbiome</vt:lpwstr>
  </property>
</Properties>
</file>